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FB841" w14:textId="7DFC8853" w:rsidR="00E318FA" w:rsidRPr="00E318FA" w:rsidRDefault="00E318F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  <w:lang w:val="en-US"/>
        </w:rPr>
        <w:drawing>
          <wp:inline distT="0" distB="0" distL="0" distR="0" wp14:anchorId="5C06DBE0" wp14:editId="7B5F1855">
            <wp:extent cx="5972810" cy="5457825"/>
            <wp:effectExtent l="0" t="0" r="889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SUP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45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63D4F" w14:textId="1BFDFBF4" w:rsidR="00F044EE" w:rsidRPr="007D4F4C" w:rsidRDefault="008C3319" w:rsidP="001B49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372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75497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37279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proofErr w:type="gramEnd"/>
      <w:r w:rsidRPr="005372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Best hits (sequence identity &gt; 70%) from</w:t>
      </w:r>
      <w:bookmarkStart w:id="0" w:name="_GoBack"/>
      <w:bookmarkEnd w:id="0"/>
      <w:r w:rsidRPr="005372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“land plants” BLAST category to characterized ABCB proteins.</w:t>
      </w:r>
      <w:r w:rsidRPr="00537279">
        <w:rPr>
          <w:b/>
          <w:sz w:val="24"/>
          <w:szCs w:val="24"/>
          <w:lang w:val="en-US"/>
        </w:rPr>
        <w:t xml:space="preserve"> </w:t>
      </w:r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abidopsis 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lyrat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l), Arabidopsis thaliana (At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Arachi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duranensi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d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Arachi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hypogae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h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Arachi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ipaensi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i), Brassica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olerace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Bo), Brassica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rap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Br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Brassican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napu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Bn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ajanu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ajan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caj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amelin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tiva (Cs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apsell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ubella (Cr), Capsicum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annuum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an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icer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rietinum (Ca), Citrus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lementin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c), Citrus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sinensi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si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offe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arabic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ar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offe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eugenioide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e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ucumi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melo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m),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ucumi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sativus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s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), Cucurbita maxima (</w:t>
      </w:r>
      <w:proofErr w:type="spellStart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Cma</w:t>
      </w:r>
      <w:proofErr w:type="spellEnd"/>
      <w:r w:rsidRPr="00537279">
        <w:rPr>
          <w:rFonts w:ascii="Times New Roman" w:hAnsi="Times New Roman" w:cs="Times New Roman"/>
          <w:i/>
          <w:sz w:val="24"/>
          <w:szCs w:val="24"/>
          <w:lang w:val="en-US"/>
        </w:rPr>
        <w:t>), Cucurbita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osch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m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), Cucurbita pepo subsp. pepo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p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ynar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arduncul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r.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colym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Dauc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aro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ubsp.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ativ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Dc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Duri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zibethi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Dz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rythranthe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utt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gu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Eucalyptus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rand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utrem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alsugine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Fragari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es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ubsp.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es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Fv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Glycine max (Gm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ossypi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rbore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Ga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ossypi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irsut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h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ossypi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aimondii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Gr), Helianthus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nnu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Ha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errani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umbrati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Hu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eve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b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Ipomoea nil (In), Jatroph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urca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Jc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Juglan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egi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Jr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Lactu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tiva (Ls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Lupi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ngustifoli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La), Malus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domesti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d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anihot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sculen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Me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edicag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runcatul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Mt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omordi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haranti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Mc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or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otabil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n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Mus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cumin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subsp.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alaccens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Ma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elumb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ucifer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n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Nicotian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ttenu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a), Nicotian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s), Nicotiana tabacum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t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Nicotian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omentosiform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t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Ole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uropae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Oe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haseol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lgaris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v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uphrati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e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richocarp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Pt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ru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vi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Pa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yr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bretschneideri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b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Querc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uber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Qs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apha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ativ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ici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ommun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c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Ros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hinens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c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es</w:t>
      </w:r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amum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indicum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Si), Solanum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lycopersicum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Sl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Solanum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pennellii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Solanum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tuberosum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St),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Tarenaya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hassleriana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Th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Theobroma cacao (Tc),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Vigna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angularis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Va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Vigna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radiata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r.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radiata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Vr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Vitis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vinifera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>Vv</w:t>
      </w:r>
      <w:proofErr w:type="spellEnd"/>
      <w:r w:rsidRPr="007D4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) </w:t>
      </w:r>
      <w:r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 . P: predicted: -l: -like. Bootstrap n: 100. 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>No b</w:t>
      </w:r>
      <w:r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ranches 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 xml:space="preserve">deleted as </w:t>
      </w:r>
      <w:r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bootstrap values 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>in branches of interest &gt;</w:t>
      </w:r>
      <w:r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>0.4</w:t>
      </w:r>
      <w:r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. Maximum 3 isoforms displayed for size restriction. Grey circles (proportionally sized) represent collapsed nodes for size </w:t>
      </w:r>
      <w:proofErr w:type="spellStart"/>
      <w:r w:rsidRPr="007D4F4C">
        <w:rPr>
          <w:rFonts w:ascii="Times New Roman" w:hAnsi="Times New Roman" w:cs="Times New Roman"/>
          <w:sz w:val="24"/>
          <w:szCs w:val="24"/>
          <w:lang w:val="en-US"/>
        </w:rPr>
        <w:t>restriction</w:t>
      </w:r>
      <w:r w:rsidR="00F044EE" w:rsidRPr="007D4F4C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="00F044EE"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 tree with the highest log likelihood (-65224.36) is shown. </w:t>
      </w:r>
      <w:r w:rsidRPr="007D4F4C">
        <w:rPr>
          <w:rFonts w:ascii="Times New Roman" w:hAnsi="Times New Roman" w:cs="Times New Roman"/>
          <w:sz w:val="24"/>
          <w:szCs w:val="24"/>
          <w:lang w:val="en-US"/>
        </w:rPr>
        <w:t>The analysis involved 111 amino acid sequences. There were a total of 1636 positions in the final dataset.</w:t>
      </w:r>
    </w:p>
    <w:p w14:paraId="07FAF21E" w14:textId="77777777" w:rsidR="004E33A4" w:rsidRDefault="004E33A4" w:rsidP="001B4916">
      <w:pPr>
        <w:jc w:val="both"/>
        <w:rPr>
          <w:lang w:val="en-US"/>
        </w:rPr>
      </w:pPr>
    </w:p>
    <w:p w14:paraId="64D277B1" w14:textId="77777777" w:rsidR="002A3338" w:rsidRDefault="002A333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60B0D44" wp14:editId="1108B8C1">
            <wp:extent cx="5972810" cy="5970905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NEWSUPFIG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6AF98" w14:textId="483B0A11" w:rsidR="00C528C6" w:rsidRDefault="002A3338" w:rsidP="007D4F4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A33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75497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A3338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proofErr w:type="gramEnd"/>
      <w:r w:rsidRPr="002A33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st hits (sequence identity &gt; 70%) from “land plants” to characterized SL transporters plus AtABCG40.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abidopsis 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lyr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l), Arabidopsis thaliana (At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rach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duranens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d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rach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ypogae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h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rach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ipaens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i), Brassic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olerace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Bo), Brassic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ap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Br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Brassican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ap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Bn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aja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ajan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caj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amelin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tiva (Cs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apsell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ubella (Cr), Capsicum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nnu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an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icer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rietinum (Ca), Citrus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lementin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c), Citrus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inens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si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offe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rabi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ar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offe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ugenioide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e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ucum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el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m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ucum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ativ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s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), Cucurbita maxima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m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Cucurbit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osch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m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), Cucurbita pepo subsp. pepo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p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ynar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arduncul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r.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colym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Dauc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aro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ubsp.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ativ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Dc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Duri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zibethi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Dz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rythranthe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utt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gu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Eucalyptus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rand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g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utrem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alsugine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Fragari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es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ubsp.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es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Fv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Glycine max (Gm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ossypi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rbore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Ga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ossypi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irsut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h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ossypi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aimondii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Gr), Helianthus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nnu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Ha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errani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umbrati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Hu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eve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b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Ipomoea nil (In), Jatroph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urca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Jc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Juglan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egi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Jr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Lactu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tiva (Ls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Lupi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ngustifoli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La), Malus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domesti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d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anihot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sculen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(Me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edicag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runcatul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Mt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omordi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haranti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Mc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or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otabil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n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Mus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cumin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ubsp.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alaccens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Ma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elumb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ucifer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n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Nicotian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ttenu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a), Nicotian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ylvestr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s), Nicotiana tabacum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t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Nicotian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omentosiform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Nt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Ole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uropae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Oe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haseol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lgaris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v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uphratic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e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richocarp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Pt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ru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vi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Pa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yr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bretschneideri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b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Querc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uber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Qs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apha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ativ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icin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ommun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c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Rosa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chinens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c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esam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indic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Si), Solanum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lycopersic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l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Solanum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ennellii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Solanum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uberos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St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arenay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asslerian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h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Theobroma cacao (Tc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ign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ngular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ign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adi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ar.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radiat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r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it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inifer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v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) 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. P: predicted: -l: -like. Bootstrap n: 100. 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>No b</w:t>
      </w:r>
      <w:r w:rsidR="00124B6C"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ranches 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 xml:space="preserve">deleted as </w:t>
      </w:r>
      <w:r w:rsidR="00124B6C"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bootstrap values 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>in branches of interest &gt;</w:t>
      </w:r>
      <w:r w:rsidR="00124B6C"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 xml:space="preserve">0.4. 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>Maximum 3 isoforms displayed for size restriction. Gr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rcles (proportionally sized) represent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collapsed nodes for size restrictio</w:t>
      </w:r>
      <w:r w:rsidRPr="007D4F4C">
        <w:rPr>
          <w:rFonts w:ascii="Times New Roman" w:hAnsi="Times New Roman" w:cs="Times New Roman"/>
          <w:sz w:val="24"/>
          <w:szCs w:val="24"/>
          <w:lang w:val="en-US"/>
        </w:rPr>
        <w:t>n.</w:t>
      </w:r>
      <w:r w:rsidR="007D4F4C" w:rsidRPr="007D4F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4F4C">
        <w:rPr>
          <w:rFonts w:ascii="Times New Roman" w:hAnsi="Times New Roman" w:cs="Times New Roman"/>
          <w:sz w:val="24"/>
          <w:szCs w:val="24"/>
          <w:lang w:val="en-US"/>
        </w:rPr>
        <w:t>The tree with the highest log likelihood (-49247.73) is shown. The analysis involved 202 amino acid sequences. All positions containing gaps and missing data were eliminated. There were a total of 828 positions in the final dataset.</w:t>
      </w:r>
    </w:p>
    <w:p w14:paraId="27CB4272" w14:textId="77777777" w:rsidR="00562F6F" w:rsidRDefault="00562F6F" w:rsidP="007D4F4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C0DC5E" w14:textId="77777777" w:rsidR="00562F6F" w:rsidRDefault="00562F6F" w:rsidP="007D4F4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D2CA87" w14:textId="77777777" w:rsidR="00562F6F" w:rsidRDefault="00562F6F" w:rsidP="007D4F4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3E102A" w14:textId="77777777" w:rsidR="00C528C6" w:rsidRDefault="00C528C6" w:rsidP="007D4F4C">
      <w:pPr>
        <w:spacing w:line="240" w:lineRule="auto"/>
        <w:jc w:val="both"/>
        <w:rPr>
          <w:lang w:val="en-US"/>
        </w:rPr>
      </w:pPr>
    </w:p>
    <w:p w14:paraId="6A59E734" w14:textId="77777777" w:rsidR="00325F9E" w:rsidRDefault="00325F9E" w:rsidP="00562F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5658CA" w14:textId="77777777" w:rsidR="00A653BC" w:rsidRDefault="00A653BC" w:rsidP="00562F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BDA48F1" wp14:editId="1B853531">
            <wp:extent cx="5972810" cy="5619115"/>
            <wp:effectExtent l="0" t="0" r="889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W2nweKek8jGHuvKo7RWN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61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795E0" w14:textId="294B48F8" w:rsidR="00325F9E" w:rsidRDefault="00325F9E" w:rsidP="00562F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40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75497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2403F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proofErr w:type="gramEnd"/>
      <w:r w:rsidRPr="004240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2403F" w:rsidRPr="004240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st hits (sequence identity &gt; 70%) to ABC proteins regulating hormonal precursors comprised into the lipid transporter clusters of ABC protein from Figure 1. 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Sequences from 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Glycine max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Gm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soya bean),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trichocarpa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Pt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poplar),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Manihot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esculenta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Me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manioc), 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lanum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lycopersicum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uberosum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Sl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tomato and 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St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potato),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Medicago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truncatula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Mt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barrel medic),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Vitis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vinifera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Vv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grape vine),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Triticum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aestivum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Ta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wheat),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Oryza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tiva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Os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rice), 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Lotus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japonicus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Lj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Physcomitrella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tens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Pp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Marchantia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polymorpha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Mp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Hordeum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lgare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Hv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barley), 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Sorghum bicolor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Sb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Zea</w:t>
      </w:r>
      <w:proofErr w:type="spellEnd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ays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2403F" w:rsidRPr="008442A6">
        <w:rPr>
          <w:rFonts w:ascii="Times New Roman" w:hAnsi="Times New Roman" w:cs="Times New Roman"/>
          <w:i/>
          <w:sz w:val="24"/>
          <w:szCs w:val="24"/>
          <w:lang w:val="en-US"/>
        </w:rPr>
        <w:t>Zm</w:t>
      </w:r>
      <w:proofErr w:type="spellEnd"/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, maize). P: predicted: -l: -like. Bootstrap n: 100. Branches with bootstrap values &lt; 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>0.4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are deleted. Maximum 3 isoforms displayed for size restriction. Grey circles (proportionally sized)</w:t>
      </w:r>
      <w:r w:rsidR="0042403F">
        <w:rPr>
          <w:rFonts w:ascii="Times New Roman" w:hAnsi="Times New Roman" w:cs="Times New Roman"/>
          <w:sz w:val="24"/>
          <w:szCs w:val="24"/>
          <w:lang w:val="en-US"/>
        </w:rPr>
        <w:t xml:space="preserve"> represent</w:t>
      </w:r>
      <w:r w:rsidR="0042403F"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collapsed nodes for size restriction</w:t>
      </w:r>
      <w:r w:rsidR="00124B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2403F" w:rsidRPr="0042403F">
        <w:rPr>
          <w:rFonts w:ascii="Times New Roman" w:hAnsi="Times New Roman" w:cs="Times New Roman"/>
          <w:sz w:val="24"/>
          <w:szCs w:val="24"/>
          <w:lang w:val="en-US"/>
        </w:rPr>
        <w:t>The tree with the highest log likelihood (-18738.18) is shown.</w:t>
      </w:r>
      <w:r w:rsidR="00424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403F" w:rsidRPr="0042403F">
        <w:rPr>
          <w:rFonts w:ascii="Times New Roman" w:hAnsi="Times New Roman" w:cs="Times New Roman"/>
          <w:sz w:val="24"/>
          <w:szCs w:val="24"/>
          <w:lang w:val="en-US"/>
        </w:rPr>
        <w:t>The analysis involved 24 amino acid sequences. There were a total of 2084 positions in the final dataset.</w:t>
      </w:r>
    </w:p>
    <w:p w14:paraId="3C0D8000" w14:textId="77777777" w:rsidR="00AA0291" w:rsidRDefault="00AA0291" w:rsidP="00562F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58821C" w14:textId="77777777" w:rsidR="00537279" w:rsidRDefault="00537279" w:rsidP="00AA029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F460BB" w14:textId="77777777" w:rsidR="00AA0291" w:rsidRPr="008442A6" w:rsidRDefault="00AA0291" w:rsidP="00AA029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42A6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and Methods</w:t>
      </w:r>
    </w:p>
    <w:p w14:paraId="762FD2E0" w14:textId="77777777" w:rsidR="00AA0291" w:rsidRPr="008442A6" w:rsidRDefault="00AA0291" w:rsidP="00AA02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Protein sequences (NCBI Protein Reference Sequences updated to 2019/01/11) were retrieved from NCBI and are presented as supplementary text files in FASTA format in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upplementary sequence source.PDF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. Blast searches were run either against land plants (taxid:3193) or a selected collection of model / crop plants as follows: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Glycine max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3847) +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richocarpa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3694) +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anihot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esculenta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3983) +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lanum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lycopersicum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4081) +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lanum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uberosum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4113) +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edicago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runcatula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3880) +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itis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vinifera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29760) +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Tritic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aestivum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4565) +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Oryz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tiva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4530) +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Lotus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japonicus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34305) +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hyscomitrell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tens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3218) +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Marchanti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polymorpha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3197) +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Hordeum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lgare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4513) +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orghum bicolor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4558) + </w:t>
      </w:r>
      <w:proofErr w:type="spellStart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Zea</w:t>
      </w:r>
      <w:proofErr w:type="spellEnd"/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ays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taxid:4577).</w:t>
      </w:r>
    </w:p>
    <w:p w14:paraId="23B9DFC6" w14:textId="6DD5189E" w:rsidR="00AA0291" w:rsidRPr="008442A6" w:rsidRDefault="00AA0291" w:rsidP="00AA029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Unique sequences were aligned via </w:t>
      </w:r>
      <w:proofErr w:type="spellStart"/>
      <w:r w:rsidRPr="008442A6">
        <w:rPr>
          <w:rFonts w:ascii="Times New Roman" w:hAnsi="Times New Roman" w:cs="Times New Roman"/>
          <w:sz w:val="24"/>
          <w:szCs w:val="24"/>
          <w:lang w:val="en-US"/>
        </w:rPr>
        <w:t>Clustal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X 2.1 </w:t>
      </w:r>
      <w:r w:rsidRPr="008442A6">
        <w:rPr>
          <w:rFonts w:ascii="Times New Roman" w:hAnsi="Times New Roman" w:cs="Times New Roman"/>
          <w:noProof/>
          <w:sz w:val="24"/>
          <w:szCs w:val="24"/>
          <w:lang w:val="en-US"/>
        </w:rPr>
        <w:t>(Larkin et al., 2007)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with no iteration and default parameters. </w:t>
      </w:r>
      <w:r w:rsidR="00537279">
        <w:rPr>
          <w:rFonts w:ascii="Times New Roman" w:hAnsi="Times New Roman" w:cs="Times New Roman"/>
          <w:sz w:val="24"/>
          <w:szCs w:val="24"/>
          <w:lang w:val="en-US"/>
        </w:rPr>
        <w:t>Maximum likelihood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37279">
        <w:rPr>
          <w:rFonts w:ascii="Times New Roman" w:hAnsi="Times New Roman" w:cs="Times New Roman"/>
          <w:sz w:val="24"/>
          <w:szCs w:val="24"/>
          <w:lang w:val="en-US"/>
        </w:rPr>
        <w:t xml:space="preserve">bootstrap 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>n set to 100) was applied to realize the tree output</w:t>
      </w:r>
      <w:r w:rsidR="00537279">
        <w:rPr>
          <w:rFonts w:ascii="Times New Roman" w:hAnsi="Times New Roman" w:cs="Times New Roman"/>
          <w:sz w:val="24"/>
          <w:szCs w:val="24"/>
          <w:lang w:val="en-US"/>
        </w:rPr>
        <w:t xml:space="preserve"> in MEGA7 (</w:t>
      </w:r>
      <w:r w:rsidR="00284C8C" w:rsidRPr="00284C8C">
        <w:rPr>
          <w:rFonts w:ascii="Times New Roman" w:hAnsi="Times New Roman" w:cs="Times New Roman"/>
          <w:sz w:val="24"/>
          <w:szCs w:val="24"/>
          <w:lang w:val="en-US"/>
        </w:rPr>
        <w:t>Kumar et</w:t>
      </w:r>
      <w:r w:rsidR="00284C8C">
        <w:rPr>
          <w:rFonts w:ascii="Times New Roman" w:hAnsi="Times New Roman" w:cs="Times New Roman"/>
          <w:sz w:val="24"/>
          <w:szCs w:val="24"/>
          <w:lang w:val="en-US"/>
        </w:rPr>
        <w:t xml:space="preserve"> al</w:t>
      </w:r>
      <w:r w:rsidR="00284C8C" w:rsidRPr="00284C8C">
        <w:rPr>
          <w:rFonts w:ascii="Times New Roman" w:hAnsi="Times New Roman" w:cs="Times New Roman"/>
          <w:sz w:val="24"/>
          <w:szCs w:val="24"/>
          <w:lang w:val="en-US"/>
        </w:rPr>
        <w:t>., 2015</w:t>
      </w:r>
      <w:r w:rsidR="0053727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372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7279" w:rsidRPr="00537279">
        <w:rPr>
          <w:rFonts w:ascii="Times New Roman" w:hAnsi="Times New Roman" w:cs="Times New Roman"/>
          <w:sz w:val="24"/>
          <w:szCs w:val="24"/>
          <w:lang w:val="en-US"/>
        </w:rPr>
        <w:t>The tree with the highest log likelihood is shown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Tree visualization and design was obtained through </w:t>
      </w:r>
      <w:proofErr w:type="spellStart"/>
      <w:r w:rsidRPr="008442A6">
        <w:rPr>
          <w:rFonts w:ascii="Times New Roman" w:hAnsi="Times New Roman" w:cs="Times New Roman"/>
          <w:sz w:val="24"/>
          <w:szCs w:val="24"/>
          <w:lang w:val="en-US"/>
        </w:rPr>
        <w:t>iTOL</w:t>
      </w:r>
      <w:proofErr w:type="spellEnd"/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42A6">
        <w:rPr>
          <w:rFonts w:ascii="Times New Roman" w:hAnsi="Times New Roman" w:cs="Times New Roman"/>
          <w:noProof/>
          <w:sz w:val="24"/>
          <w:szCs w:val="24"/>
          <w:lang w:val="en-US"/>
        </w:rPr>
        <w:t>(Letunic and Bork, 2016)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 xml:space="preserve">. Sequences from branches that were collapsed because of visualization restrictions, when present are in </w:t>
      </w:r>
      <w:r w:rsidRPr="008442A6">
        <w:rPr>
          <w:rFonts w:ascii="Times New Roman" w:hAnsi="Times New Roman" w:cs="Times New Roman"/>
          <w:i/>
          <w:sz w:val="24"/>
          <w:szCs w:val="24"/>
          <w:lang w:val="en-US"/>
        </w:rPr>
        <w:t>Supplementary Table 1</w:t>
      </w:r>
      <w:r w:rsidRPr="008442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CA8746" w14:textId="77777777" w:rsidR="00AA0291" w:rsidRPr="008442A6" w:rsidRDefault="00AA0291" w:rsidP="00AA029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42A6">
        <w:rPr>
          <w:rFonts w:ascii="Times New Roman" w:hAnsi="Times New Roman" w:cs="Times New Roman"/>
          <w:b/>
          <w:sz w:val="24"/>
          <w:szCs w:val="24"/>
          <w:lang w:val="en-US"/>
        </w:rPr>
        <w:t>Supplementary Literature</w:t>
      </w:r>
    </w:p>
    <w:p w14:paraId="70B441D2" w14:textId="77777777" w:rsidR="00AA0291" w:rsidRDefault="00AA0291" w:rsidP="00AA029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ENREF_1"/>
      <w:r w:rsidRPr="008442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arkin, M.A., Blackshields, G., Brown, N.P., Chenna, R., McGettigan, P.A., McWilliam, H., et al. (2007). Clustal W and Clustal X version 2.0. </w:t>
      </w:r>
      <w:r w:rsidRPr="008442A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ioinformatics</w:t>
      </w:r>
      <w:r w:rsidRPr="008442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3(21)</w:t>
      </w:r>
      <w:r w:rsidRPr="008442A6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</w:t>
      </w:r>
      <w:r w:rsidRPr="008442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947-2948. doi: 10.1093/bioinformatics/btm404.</w:t>
      </w:r>
      <w:bookmarkEnd w:id="1"/>
    </w:p>
    <w:p w14:paraId="68739E1A" w14:textId="77777777" w:rsidR="00537279" w:rsidRPr="008442A6" w:rsidRDefault="00537279" w:rsidP="00AA029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5648B78" w14:textId="6356AAA7" w:rsidR="00AA0291" w:rsidRDefault="00AA0291" w:rsidP="00537279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8442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etunic, I., and Bork, P. (2016). Interactive tree of life (iTOL) v3: an online tool for the display and annotation of phylogenetic and other trees. </w:t>
      </w:r>
      <w:r w:rsidRPr="008442A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Nucleic Acids Research</w:t>
      </w:r>
      <w:r w:rsidRPr="008442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44(W1)</w:t>
      </w:r>
      <w:r w:rsidRPr="008442A6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</w:t>
      </w:r>
      <w:r w:rsidRPr="008442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W242-W245. doi: 10.1093/nar/gkw290.</w:t>
      </w:r>
      <w:bookmarkEnd w:id="2"/>
    </w:p>
    <w:p w14:paraId="0EDDA79B" w14:textId="1814DE54" w:rsidR="00537279" w:rsidRPr="00562F6F" w:rsidRDefault="00537279" w:rsidP="00537279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>Kumar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.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>, Stecher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G.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amura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K. (2016)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MEGA7: Molecular Evolutionary Genetics Analysis </w:t>
      </w:r>
      <w:r w:rsidR="006F49EA"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>version 7.0 for bigger datasets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53727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Molecular Biology and Evolution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>, 33</w:t>
      </w:r>
      <w:r w:rsidR="006774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>7</w:t>
      </w:r>
      <w:r w:rsidR="006774AB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870–1874</w:t>
      </w:r>
      <w:r w:rsidR="006774AB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6774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oi: </w:t>
      </w:r>
      <w:r w:rsidRPr="00537279">
        <w:rPr>
          <w:rFonts w:ascii="Times New Roman" w:hAnsi="Times New Roman" w:cs="Times New Roman"/>
          <w:noProof/>
          <w:sz w:val="24"/>
          <w:szCs w:val="24"/>
          <w:lang w:val="en-US"/>
        </w:rPr>
        <w:t>10.1093/molbev/msw054</w:t>
      </w:r>
      <w:r w:rsidR="006774AB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sectPr w:rsidR="00537279" w:rsidRPr="00562F6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9A3D9" w14:textId="77777777" w:rsidR="00D3402B" w:rsidRDefault="00D3402B" w:rsidP="00CD2350">
      <w:pPr>
        <w:spacing w:after="0" w:line="240" w:lineRule="auto"/>
      </w:pPr>
      <w:r>
        <w:separator/>
      </w:r>
    </w:p>
  </w:endnote>
  <w:endnote w:type="continuationSeparator" w:id="0">
    <w:p w14:paraId="7C12291E" w14:textId="77777777" w:rsidR="00D3402B" w:rsidRDefault="00D3402B" w:rsidP="00CD2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64511C" w14:textId="77777777" w:rsidR="00D3402B" w:rsidRDefault="00D3402B" w:rsidP="00CD2350">
      <w:pPr>
        <w:spacing w:after="0" w:line="240" w:lineRule="auto"/>
      </w:pPr>
      <w:r>
        <w:separator/>
      </w:r>
    </w:p>
  </w:footnote>
  <w:footnote w:type="continuationSeparator" w:id="0">
    <w:p w14:paraId="5FDB0616" w14:textId="77777777" w:rsidR="00D3402B" w:rsidRDefault="00D3402B" w:rsidP="00CD23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D64"/>
    <w:rsid w:val="00036E9A"/>
    <w:rsid w:val="00124B6C"/>
    <w:rsid w:val="001B4916"/>
    <w:rsid w:val="001F527D"/>
    <w:rsid w:val="00277408"/>
    <w:rsid w:val="00284C8C"/>
    <w:rsid w:val="002A3338"/>
    <w:rsid w:val="00325F9E"/>
    <w:rsid w:val="0042403F"/>
    <w:rsid w:val="004D5929"/>
    <w:rsid w:val="004E33A4"/>
    <w:rsid w:val="00537279"/>
    <w:rsid w:val="00562F6F"/>
    <w:rsid w:val="0061322D"/>
    <w:rsid w:val="00631A5F"/>
    <w:rsid w:val="006774AB"/>
    <w:rsid w:val="006F49EA"/>
    <w:rsid w:val="006F7C96"/>
    <w:rsid w:val="0075497E"/>
    <w:rsid w:val="00773300"/>
    <w:rsid w:val="007C3F17"/>
    <w:rsid w:val="007D30B8"/>
    <w:rsid w:val="007D4F4C"/>
    <w:rsid w:val="007E3B33"/>
    <w:rsid w:val="008C3319"/>
    <w:rsid w:val="00916269"/>
    <w:rsid w:val="0096277A"/>
    <w:rsid w:val="009B261D"/>
    <w:rsid w:val="00A653BC"/>
    <w:rsid w:val="00AA0291"/>
    <w:rsid w:val="00AA1DCD"/>
    <w:rsid w:val="00C26048"/>
    <w:rsid w:val="00C528C6"/>
    <w:rsid w:val="00C85D64"/>
    <w:rsid w:val="00CB77C2"/>
    <w:rsid w:val="00CD2350"/>
    <w:rsid w:val="00D3402B"/>
    <w:rsid w:val="00DE4662"/>
    <w:rsid w:val="00E318FA"/>
    <w:rsid w:val="00E34E2E"/>
    <w:rsid w:val="00EF4DDA"/>
    <w:rsid w:val="00F044EE"/>
    <w:rsid w:val="00F4488F"/>
    <w:rsid w:val="00F6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DC4FD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D64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E46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4662"/>
  </w:style>
  <w:style w:type="character" w:customStyle="1" w:styleId="CommentTextChar">
    <w:name w:val="Comment Text Char"/>
    <w:basedOn w:val="DefaultParagraphFont"/>
    <w:link w:val="CommentText"/>
    <w:uiPriority w:val="99"/>
    <w:rsid w:val="00DE4662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662"/>
    <w:rPr>
      <w:b/>
      <w:bCs/>
      <w:lang w:val="de-DE"/>
    </w:rPr>
  </w:style>
  <w:style w:type="paragraph" w:styleId="Header">
    <w:name w:val="header"/>
    <w:basedOn w:val="Normal"/>
    <w:link w:val="HeaderChar"/>
    <w:uiPriority w:val="99"/>
    <w:unhideWhenUsed/>
    <w:rsid w:val="00CD23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235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D23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2350"/>
    <w:rPr>
      <w:lang w:val="de-DE"/>
    </w:rPr>
  </w:style>
  <w:style w:type="character" w:styleId="Emphasis">
    <w:name w:val="Emphasis"/>
    <w:basedOn w:val="DefaultParagraphFont"/>
    <w:uiPriority w:val="20"/>
    <w:qFormat/>
    <w:rsid w:val="0053727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3727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D64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E46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4662"/>
  </w:style>
  <w:style w:type="character" w:customStyle="1" w:styleId="CommentTextChar">
    <w:name w:val="Comment Text Char"/>
    <w:basedOn w:val="DefaultParagraphFont"/>
    <w:link w:val="CommentText"/>
    <w:uiPriority w:val="99"/>
    <w:rsid w:val="00DE4662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662"/>
    <w:rPr>
      <w:b/>
      <w:bCs/>
      <w:lang w:val="de-DE"/>
    </w:rPr>
  </w:style>
  <w:style w:type="paragraph" w:styleId="Header">
    <w:name w:val="header"/>
    <w:basedOn w:val="Normal"/>
    <w:link w:val="HeaderChar"/>
    <w:uiPriority w:val="99"/>
    <w:unhideWhenUsed/>
    <w:rsid w:val="00CD23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235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D23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2350"/>
    <w:rPr>
      <w:lang w:val="de-DE"/>
    </w:rPr>
  </w:style>
  <w:style w:type="character" w:styleId="Emphasis">
    <w:name w:val="Emphasis"/>
    <w:basedOn w:val="DefaultParagraphFont"/>
    <w:uiPriority w:val="20"/>
    <w:qFormat/>
    <w:rsid w:val="0053727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372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5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6</Pages>
  <Words>1076</Words>
  <Characters>6622</Characters>
  <Application>Microsoft Office Word</Application>
  <DocSecurity>0</DocSecurity>
  <Lines>11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 Borghi</dc:creator>
  <cp:lastModifiedBy>Lorenzo Borghi</cp:lastModifiedBy>
  <cp:revision>3</cp:revision>
  <cp:lastPrinted>2019-03-08T09:00:00Z</cp:lastPrinted>
  <dcterms:created xsi:type="dcterms:W3CDTF">2019-03-29T20:59:00Z</dcterms:created>
  <dcterms:modified xsi:type="dcterms:W3CDTF">2019-03-29T22:35:00Z</dcterms:modified>
</cp:coreProperties>
</file>